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C4DA8" w14:textId="77777777" w:rsidR="00223169" w:rsidRDefault="00230BF7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Appendix</w:t>
      </w:r>
    </w:p>
    <w:p w14:paraId="549BF54E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Table 1.</w:t>
      </w:r>
      <w:r>
        <w:rPr>
          <w:rFonts w:ascii="Times New Roman" w:hAnsi="Times New Roman" w:cs="Times New Roman" w:hint="eastAsia"/>
          <w:sz w:val="22"/>
          <w:szCs w:val="22"/>
        </w:rPr>
        <w:t xml:space="preserve"> The receiver operating characteristic curve (AUC) for evaluating the stroke-associated pneumonia of inflammatory and thrombotic biomarkers in the derivation and </w:t>
      </w:r>
      <w:r>
        <w:rPr>
          <w:rFonts w:ascii="Times New Roman" w:hAnsi="Times New Roman" w:cs="Times New Roman"/>
          <w:sz w:val="22"/>
          <w:szCs w:val="22"/>
        </w:rPr>
        <w:t>v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alidation</w:t>
      </w:r>
      <w:r>
        <w:rPr>
          <w:rFonts w:ascii="Times New Roman" w:hAnsi="Times New Roman" w:cs="Times New Roman" w:hint="eastAsia"/>
          <w:sz w:val="22"/>
          <w:szCs w:val="22"/>
        </w:rPr>
        <w:t xml:space="preserve"> set.</w:t>
      </w:r>
    </w:p>
    <w:p w14:paraId="7E1E91EA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2.</w:t>
      </w:r>
      <w:r>
        <w:rPr>
          <w:rFonts w:ascii="Times New Roman" w:hAnsi="Times New Roman" w:cs="Times New Roman" w:hint="eastAsia"/>
          <w:sz w:val="22"/>
          <w:szCs w:val="22"/>
        </w:rPr>
        <w:t xml:space="preserve"> The method of calculating the thrombo-inflammatory prog</w:t>
      </w:r>
      <w:r>
        <w:rPr>
          <w:rFonts w:ascii="Times New Roman" w:hAnsi="Times New Roman" w:cs="Times New Roman" w:hint="eastAsia"/>
          <w:sz w:val="22"/>
          <w:szCs w:val="22"/>
        </w:rPr>
        <w:t>nostic score (TIPS) using NLR and D-dimer.</w:t>
      </w:r>
    </w:p>
    <w:p w14:paraId="75D0C361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Relationships between clinical characteristics and the thrombo-inflammatory prognostic score in patients with stroke-associated pneumonia in the v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alidation set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4E4465D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4.</w:t>
      </w:r>
      <w:r>
        <w:rPr>
          <w:rFonts w:ascii="Times New Roman" w:hAnsi="Times New Roman" w:cs="Times New Roman" w:hint="eastAsia"/>
          <w:sz w:val="22"/>
          <w:szCs w:val="22"/>
        </w:rPr>
        <w:t xml:space="preserve"> The re</w:t>
      </w:r>
      <w:r>
        <w:rPr>
          <w:rFonts w:ascii="Times New Roman" w:hAnsi="Times New Roman" w:cs="Times New Roman" w:hint="eastAsia"/>
          <w:sz w:val="22"/>
          <w:szCs w:val="22"/>
        </w:rPr>
        <w:t>ceiver operating characteristic curve (AUC) for evaluating the stroke-associated pneumonia of A</w:t>
      </w: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  <w:szCs w:val="22"/>
        </w:rPr>
        <w:t>DS</w:t>
      </w: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  <w:szCs w:val="22"/>
        </w:rPr>
        <w:t xml:space="preserve"> and TIPS in both the derivation set and the validation set.</w:t>
      </w:r>
    </w:p>
    <w:p w14:paraId="246C4DCE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Table 5.</w:t>
      </w:r>
      <w:r>
        <w:rPr>
          <w:rFonts w:ascii="Times New Roman" w:hAnsi="Times New Roman" w:cs="Times New Roman" w:hint="eastAsia"/>
          <w:sz w:val="22"/>
          <w:szCs w:val="22"/>
        </w:rPr>
        <w:t xml:space="preserve"> Subgroup analysis of the association between TIPS and stroke-associated pneumonia by multivariate logistic regression analysis in both the derivation set and the validation set.</w:t>
      </w:r>
    </w:p>
    <w:p w14:paraId="69F1A084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6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Subgroup analysis of the association between TIPS and </w:t>
      </w:r>
      <w:r>
        <w:rPr>
          <w:rFonts w:ascii="Times New Roman" w:hAnsi="Times New Roman" w:cs="Times New Roman"/>
          <w:sz w:val="22"/>
          <w:szCs w:val="22"/>
        </w:rPr>
        <w:t>stroke-associated pneumonia by multivariate logistic regression analysis in the v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 xml:space="preserve">alidation </w:t>
      </w:r>
      <w:r>
        <w:rPr>
          <w:rFonts w:ascii="Times New Roman" w:hAnsi="Times New Roman" w:cs="Times New Roman"/>
          <w:sz w:val="22"/>
          <w:szCs w:val="22"/>
        </w:rPr>
        <w:t>set.</w:t>
      </w:r>
    </w:p>
    <w:p w14:paraId="75A7C922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Figure 1.</w:t>
      </w:r>
      <w:r>
        <w:rPr>
          <w:rFonts w:ascii="Times New Roman" w:hAnsi="Times New Roman" w:cs="Times New Roman"/>
          <w:sz w:val="22"/>
          <w:szCs w:val="22"/>
        </w:rPr>
        <w:t xml:space="preserve"> Correlation analysis of </w:t>
      </w:r>
      <w:r>
        <w:rPr>
          <w:rFonts w:ascii="Times New Roman" w:hAnsi="Times New Roman" w:cs="Times New Roman" w:hint="eastAsia"/>
          <w:sz w:val="22"/>
          <w:szCs w:val="22"/>
        </w:rPr>
        <w:t>A</w:t>
      </w: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  <w:szCs w:val="22"/>
        </w:rPr>
        <w:t>DS</w:t>
      </w: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, NIHSS, </w:t>
      </w:r>
      <w:proofErr w:type="spellStart"/>
      <w:r>
        <w:rPr>
          <w:rFonts w:ascii="Times New Roman" w:hAnsi="Times New Roman" w:cs="Times New Roman"/>
          <w:sz w:val="22"/>
          <w:szCs w:val="22"/>
        </w:rPr>
        <w:t>mR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nd TIPS in the validation set.</w:t>
      </w:r>
    </w:p>
    <w:p w14:paraId="40DC0DBF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Figure 2.</w:t>
      </w:r>
      <w:r>
        <w:rPr>
          <w:rFonts w:ascii="Times New Roman" w:hAnsi="Times New Roman" w:cs="Times New Roman"/>
          <w:sz w:val="22"/>
          <w:szCs w:val="22"/>
        </w:rPr>
        <w:t xml:space="preserve"> Correlation analysis </w:t>
      </w:r>
      <w:proofErr w:type="gramStart"/>
      <w:r>
        <w:rPr>
          <w:rFonts w:ascii="Times New Roman" w:hAnsi="Times New Roman" w:cs="Times New Roman"/>
          <w:sz w:val="22"/>
          <w:szCs w:val="22"/>
        </w:rPr>
        <w:t xml:space="preserve">of  </w:t>
      </w:r>
      <w:r>
        <w:rPr>
          <w:rFonts w:ascii="Times New Roman" w:hAnsi="Times New Roman" w:cs="Times New Roman" w:hint="eastAsia"/>
          <w:sz w:val="22"/>
          <w:szCs w:val="22"/>
        </w:rPr>
        <w:t>A</w:t>
      </w:r>
      <w:proofErr w:type="gramEnd"/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  <w:szCs w:val="22"/>
        </w:rPr>
        <w:t>DS</w:t>
      </w: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, NIHSS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2"/>
        </w:rPr>
        <w:t>mR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nd TIPS in the derivation set.</w:t>
      </w:r>
    </w:p>
    <w:p w14:paraId="55081D8B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Figure 3.</w:t>
      </w:r>
      <w:r>
        <w:rPr>
          <w:rFonts w:ascii="Times New Roman" w:hAnsi="Times New Roman" w:cs="Times New Roman"/>
          <w:sz w:val="22"/>
          <w:szCs w:val="22"/>
        </w:rPr>
        <w:t xml:space="preserve"> Decision curve analysis for the outcome of stroke-associated pneumonia in the derivation set.</w:t>
      </w:r>
    </w:p>
    <w:p w14:paraId="33625070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4. </w:t>
      </w:r>
      <w:r>
        <w:rPr>
          <w:rFonts w:ascii="Times New Roman" w:hAnsi="Times New Roman" w:cs="Times New Roman"/>
          <w:sz w:val="22"/>
          <w:szCs w:val="22"/>
        </w:rPr>
        <w:t>Decision curve analysis for the outcome of stroke-associated pneumonia in th</w:t>
      </w:r>
      <w:r>
        <w:rPr>
          <w:rFonts w:ascii="Times New Roman" w:hAnsi="Times New Roman" w:cs="Times New Roman"/>
          <w:sz w:val="22"/>
          <w:szCs w:val="22"/>
        </w:rPr>
        <w:t>e validation set.</w:t>
      </w:r>
    </w:p>
    <w:p w14:paraId="5DB4A497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  <w:sectPr w:rsidR="002231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1B0EC4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ry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able 1.</w:t>
      </w:r>
      <w:r>
        <w:rPr>
          <w:rFonts w:ascii="Times New Roman" w:hAnsi="Times New Roman" w:cs="Times New Roman" w:hint="eastAsia"/>
          <w:sz w:val="22"/>
          <w:szCs w:val="22"/>
        </w:rPr>
        <w:t xml:space="preserve"> The receiver operating characteristic curve (AUC) for evaluating the stroke-associated pneumonia of inflammatory and thrombotic biomarkers in the derivation and </w:t>
      </w:r>
      <w:r>
        <w:rPr>
          <w:rFonts w:ascii="Times New Roman" w:hAnsi="Times New Roman" w:cs="Times New Roman"/>
          <w:sz w:val="22"/>
          <w:szCs w:val="22"/>
        </w:rPr>
        <w:t>v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alidation</w:t>
      </w:r>
      <w:r>
        <w:rPr>
          <w:rFonts w:ascii="Times New Roman" w:hAnsi="Times New Roman" w:cs="Times New Roman" w:hint="eastAsia"/>
          <w:sz w:val="22"/>
          <w:szCs w:val="22"/>
        </w:rPr>
        <w:t xml:space="preserve"> set.</w:t>
      </w:r>
    </w:p>
    <w:p w14:paraId="07127436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869" w:type="dxa"/>
        <w:jc w:val="center"/>
        <w:tblLayout w:type="fixed"/>
        <w:tblLook w:val="04A0" w:firstRow="1" w:lastRow="0" w:firstColumn="1" w:lastColumn="0" w:noHBand="0" w:noVBand="1"/>
      </w:tblPr>
      <w:tblGrid>
        <w:gridCol w:w="2544"/>
        <w:gridCol w:w="1968"/>
        <w:gridCol w:w="954"/>
        <w:gridCol w:w="240"/>
        <w:gridCol w:w="2163"/>
        <w:gridCol w:w="1000"/>
      </w:tblGrid>
      <w:tr w:rsidR="00223169" w14:paraId="46C8D852" w14:textId="77777777">
        <w:trPr>
          <w:trHeight w:val="318"/>
          <w:jc w:val="center"/>
        </w:trPr>
        <w:tc>
          <w:tcPr>
            <w:tcW w:w="2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0EA98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1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C527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derivation set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C2D47" w14:textId="77777777" w:rsidR="00223169" w:rsidRDefault="0022316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1DAE8" w14:textId="77777777" w:rsidR="00223169" w:rsidRDefault="0022316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7AF27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idatio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set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3FD6" w14:textId="77777777" w:rsidR="00223169" w:rsidRDefault="0022316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659EEAA1" w14:textId="77777777">
        <w:trPr>
          <w:trHeight w:val="303"/>
          <w:jc w:val="center"/>
        </w:trPr>
        <w:tc>
          <w:tcPr>
            <w:tcW w:w="2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1FAAFE" w14:textId="77777777" w:rsidR="00223169" w:rsidRDefault="0022316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3EF86A6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UC (95% CI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0D66E0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Style w:val="font11"/>
                <w:rFonts w:eastAsia="SimSun"/>
                <w:lang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8304750" w14:textId="77777777" w:rsidR="00223169" w:rsidRDefault="0022316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F2C9AC8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UC (95% CI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3AD8E0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Style w:val="font11"/>
                <w:rFonts w:eastAsia="SimSun"/>
                <w:lang w:bidi="ar"/>
              </w:rPr>
              <w:t>-Value</w:t>
            </w:r>
          </w:p>
        </w:tc>
      </w:tr>
      <w:tr w:rsidR="00223169" w14:paraId="29A6A94E" w14:textId="77777777">
        <w:trPr>
          <w:trHeight w:val="303"/>
          <w:jc w:val="center"/>
        </w:trPr>
        <w:tc>
          <w:tcPr>
            <w:tcW w:w="2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C19DA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flammatory biomarkers</w:t>
            </w:r>
          </w:p>
        </w:tc>
        <w:tc>
          <w:tcPr>
            <w:tcW w:w="1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813C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2A7C0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A3922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E92AA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D37E9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13825CEA" w14:textId="77777777">
        <w:trPr>
          <w:trHeight w:val="288"/>
          <w:jc w:val="center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9EFFF" w14:textId="77777777" w:rsidR="00223169" w:rsidRDefault="00230BF7">
            <w:pPr>
              <w:widowControl/>
              <w:ind w:leftChars="100" w:left="21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L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9019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9(0.678-0.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F1D1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61A7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384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2(0.654-0.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07B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10B42F2A" w14:textId="77777777">
        <w:trPr>
          <w:trHeight w:val="288"/>
          <w:jc w:val="center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3788" w14:textId="77777777" w:rsidR="00223169" w:rsidRDefault="00230BF7">
            <w:pPr>
              <w:widowControl/>
              <w:ind w:leftChars="100" w:left="210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C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60A9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3(0.619-0.70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00BF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8116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FDC9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6(0.568-0.72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F900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00C63ACA" w14:textId="77777777">
        <w:trPr>
          <w:trHeight w:val="90"/>
          <w:jc w:val="center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20598" w14:textId="77777777" w:rsidR="00223169" w:rsidRDefault="00230BF7">
            <w:pPr>
              <w:widowControl/>
              <w:ind w:leftChars="100" w:left="21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D7FE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9(0.656-0.74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1433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BB37F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2034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1(0.618-0.76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4831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4EFD9912" w14:textId="77777777">
        <w:trPr>
          <w:trHeight w:val="288"/>
          <w:jc w:val="center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0FA7" w14:textId="77777777" w:rsidR="00223169" w:rsidRDefault="00230BF7">
            <w:pPr>
              <w:widowControl/>
              <w:ind w:leftChars="100" w:left="21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mphocyt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7635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8(0.304-0.39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A041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B2B16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0D13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2(0.251-0.39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63BB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640CC20A" w14:textId="77777777">
        <w:trPr>
          <w:trHeight w:val="288"/>
          <w:jc w:val="center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62D5D" w14:textId="77777777" w:rsidR="00223169" w:rsidRDefault="00230BF7">
            <w:pPr>
              <w:widowControl/>
              <w:ind w:leftChars="100" w:left="21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7433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1(0.533-0.78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A8DB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A8AAD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704B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78-0.77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C895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23C01237" w14:textId="77777777">
        <w:trPr>
          <w:trHeight w:val="288"/>
          <w:jc w:val="center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CDCC3" w14:textId="77777777" w:rsidR="00223169" w:rsidRDefault="00230BF7">
            <w:pPr>
              <w:widowControl/>
              <w:ind w:leftChars="100" w:left="21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-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E0A9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1(0.562-0.8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365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5BE1C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AF53D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582-0.8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006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3D17C586" w14:textId="77777777">
        <w:trPr>
          <w:trHeight w:val="288"/>
          <w:jc w:val="center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79FE0" w14:textId="77777777" w:rsidR="00223169" w:rsidRDefault="00230BF7">
            <w:pPr>
              <w:widowControl/>
              <w:ind w:leftChars="100" w:left="21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P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D0A5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9(0.624-0.81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E39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54F6E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509B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657-0.8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1F09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175C5DE6" w14:textId="77777777">
        <w:trPr>
          <w:trHeight w:val="288"/>
          <w:jc w:val="center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690A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rombotic biomarker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89C9" w14:textId="77777777" w:rsidR="00223169" w:rsidRDefault="00223169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DC619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5A45F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F8A95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44733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52ED491F" w14:textId="77777777">
        <w:trPr>
          <w:trHeight w:val="288"/>
          <w:jc w:val="center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B0962" w14:textId="77777777" w:rsidR="00223169" w:rsidRDefault="00230BF7">
            <w:pPr>
              <w:widowControl/>
              <w:ind w:leftChars="100" w:left="21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3E3B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8(0.422-0.51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3F1FE" w14:textId="77777777" w:rsidR="00223169" w:rsidRDefault="00230BF7">
            <w:pPr>
              <w:widowControl/>
              <w:jc w:val="center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898C" w14:textId="77777777" w:rsidR="00223169" w:rsidRDefault="0022316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4856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2(0.434-0.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3CBF" w14:textId="77777777" w:rsidR="00223169" w:rsidRDefault="00230B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8</w:t>
            </w:r>
          </w:p>
        </w:tc>
      </w:tr>
      <w:tr w:rsidR="00223169" w14:paraId="0C93B88A" w14:textId="77777777">
        <w:trPr>
          <w:trHeight w:val="288"/>
          <w:jc w:val="center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B0D04" w14:textId="77777777" w:rsidR="00223169" w:rsidRDefault="00230BF7">
            <w:pPr>
              <w:widowControl/>
              <w:ind w:leftChars="100" w:left="21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-dime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F3BB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2(0.713-0.79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3305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2C81B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3A4B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7(0.715-0.83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3432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7C191127" w14:textId="77777777">
        <w:trPr>
          <w:trHeight w:val="288"/>
          <w:jc w:val="center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B2E4C" w14:textId="77777777" w:rsidR="00223169" w:rsidRDefault="00230BF7">
            <w:pPr>
              <w:widowControl/>
              <w:ind w:leftChars="100" w:left="21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BDAE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4(0.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7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87ED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7ED07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D125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4(0.569-0.71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5638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49844E74" w14:textId="77777777">
        <w:trPr>
          <w:trHeight w:val="288"/>
          <w:jc w:val="center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40BD0" w14:textId="77777777" w:rsidR="00223169" w:rsidRDefault="00230BF7">
            <w:pPr>
              <w:widowControl/>
              <w:ind w:leftChars="100" w:left="21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T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142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0(0.452-0.54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59EE" w14:textId="77777777" w:rsidR="00223169" w:rsidRDefault="00230BF7">
            <w:pPr>
              <w:widowControl/>
              <w:jc w:val="center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9E9C8" w14:textId="77777777" w:rsidR="00223169" w:rsidRDefault="00223169">
            <w:pPr>
              <w:widowControl/>
              <w:jc w:val="center"/>
              <w:textAlignment w:val="bottom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943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8(0.388-0.54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4036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1</w:t>
            </w:r>
          </w:p>
        </w:tc>
      </w:tr>
      <w:tr w:rsidR="00223169" w14:paraId="3B13CB5E" w14:textId="77777777">
        <w:trPr>
          <w:trHeight w:val="303"/>
          <w:jc w:val="center"/>
        </w:trPr>
        <w:tc>
          <w:tcPr>
            <w:tcW w:w="2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73C29A85" w14:textId="77777777" w:rsidR="00223169" w:rsidRDefault="00230BF7">
            <w:pPr>
              <w:widowControl/>
              <w:ind w:leftChars="100" w:left="21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brinogen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BAECD1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0(0.629-0.752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BFFA17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8E2E49F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36961A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7(0.537-0.69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CD539B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</w:tbl>
    <w:p w14:paraId="016D9D3C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</w:pPr>
    </w:p>
    <w:p w14:paraId="6535B03B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NLR, neutrophil-to-lymphocyte Ratio; PCT, procalcitonin; IL-6, interleukin-6; </w:t>
      </w:r>
      <w:proofErr w:type="gramStart"/>
      <w:r>
        <w:rPr>
          <w:rFonts w:ascii="Times New Roman" w:hAnsi="Times New Roman" w:cs="Times New Roman" w:hint="eastAsia"/>
          <w:sz w:val="22"/>
          <w:szCs w:val="22"/>
        </w:rPr>
        <w:t>CRP,  C</w:t>
      </w:r>
      <w:proofErr w:type="gramEnd"/>
      <w:r>
        <w:rPr>
          <w:rFonts w:ascii="Times New Roman" w:hAnsi="Times New Roman" w:cs="Times New Roman" w:hint="eastAsia"/>
          <w:sz w:val="22"/>
          <w:szCs w:val="22"/>
        </w:rPr>
        <w:t xml:space="preserve">-reaction </w:t>
      </w:r>
      <w:r>
        <w:rPr>
          <w:rFonts w:ascii="Times New Roman" w:hAnsi="Times New Roman" w:cs="Times New Roman" w:hint="eastAsia"/>
          <w:sz w:val="22"/>
          <w:szCs w:val="22"/>
        </w:rPr>
        <w:t>protein; WBC, white blood cell; PLT, platelet; INR, international normalized ratio; APTT, activated partial thromboplastin time.</w:t>
      </w:r>
    </w:p>
    <w:p w14:paraId="57B6B26E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</w:pPr>
    </w:p>
    <w:p w14:paraId="16E819F4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  <w:sectPr w:rsidR="002231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386002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ry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able</w:t>
      </w:r>
      <w:r>
        <w:rPr>
          <w:rFonts w:ascii="Times New Roman" w:hAnsi="Times New Roman" w:cs="Times New Roman" w:hint="eastAsia"/>
          <w:sz w:val="22"/>
          <w:szCs w:val="22"/>
        </w:rPr>
        <w:t xml:space="preserve"> 2. The method of calculating the thrombo-inflammatory prognostic score (TIPS) using NL</w:t>
      </w:r>
      <w:r>
        <w:rPr>
          <w:rFonts w:ascii="Times New Roman" w:hAnsi="Times New Roman" w:cs="Times New Roman" w:hint="eastAsia"/>
          <w:sz w:val="22"/>
          <w:szCs w:val="22"/>
        </w:rPr>
        <w:t>R and D-dimer.</w:t>
      </w:r>
    </w:p>
    <w:p w14:paraId="4AC819AC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49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8"/>
        <w:gridCol w:w="2052"/>
        <w:gridCol w:w="1656"/>
      </w:tblGrid>
      <w:tr w:rsidR="00223169" w14:paraId="751C892B" w14:textId="77777777">
        <w:trPr>
          <w:trHeight w:val="318"/>
          <w:jc w:val="center"/>
        </w:trPr>
        <w:tc>
          <w:tcPr>
            <w:tcW w:w="17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8DB95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LR</w:t>
            </w:r>
          </w:p>
        </w:tc>
        <w:tc>
          <w:tcPr>
            <w:tcW w:w="20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0D3BD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-dimer, mg/L</w:t>
            </w:r>
          </w:p>
        </w:tc>
        <w:tc>
          <w:tcPr>
            <w:tcW w:w="165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FBD882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PS</w:t>
            </w:r>
          </w:p>
        </w:tc>
      </w:tr>
      <w:tr w:rsidR="00223169" w14:paraId="45998DF4" w14:textId="77777777">
        <w:trPr>
          <w:trHeight w:val="303"/>
          <w:jc w:val="center"/>
        </w:trPr>
        <w:tc>
          <w:tcPr>
            <w:tcW w:w="1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72A6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0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1E3D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958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223169" w14:paraId="74E9B8D5" w14:textId="77777777">
        <w:trPr>
          <w:trHeight w:val="288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9EF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FF1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9E60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23169" w14:paraId="757D6DFF" w14:textId="77777777">
        <w:trPr>
          <w:trHeight w:val="288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C8F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EF39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2C5DD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23169" w14:paraId="628C963F" w14:textId="77777777">
        <w:trPr>
          <w:trHeight w:val="288"/>
          <w:jc w:val="center"/>
        </w:trPr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F1D11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F01A9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387FD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</w:tbl>
    <w:p w14:paraId="466CCB7F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</w:pPr>
    </w:p>
    <w:p w14:paraId="56C7B475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NLR, neutrophil-to-lymphocyte Ratio; TIPS, thrombo-inflammatory prognostic score.</w:t>
      </w:r>
    </w:p>
    <w:p w14:paraId="4662C6DE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  <w:sectPr w:rsidR="002231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740EBC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ry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Relationships between clinical characteristics and the thrombo-inflammatory prognostic score in patients with stroke-associated pneumonia in the v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alidation set</w:t>
      </w:r>
      <w:r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9917" w:type="dxa"/>
        <w:jc w:val="center"/>
        <w:tblLayout w:type="fixed"/>
        <w:tblLook w:val="04A0" w:firstRow="1" w:lastRow="0" w:firstColumn="1" w:lastColumn="0" w:noHBand="0" w:noVBand="1"/>
      </w:tblPr>
      <w:tblGrid>
        <w:gridCol w:w="2679"/>
        <w:gridCol w:w="2077"/>
        <w:gridCol w:w="2112"/>
        <w:gridCol w:w="2063"/>
        <w:gridCol w:w="986"/>
      </w:tblGrid>
      <w:tr w:rsidR="00223169" w14:paraId="6CAD5515" w14:textId="77777777">
        <w:trPr>
          <w:trHeight w:val="318"/>
          <w:jc w:val="center"/>
        </w:trPr>
        <w:tc>
          <w:tcPr>
            <w:tcW w:w="26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D662534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20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2AE0CB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IPS 0 (n=79)</w:t>
            </w:r>
          </w:p>
        </w:tc>
        <w:tc>
          <w:tcPr>
            <w:tcW w:w="21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A2B882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IPS 1 (n=87)</w:t>
            </w:r>
          </w:p>
        </w:tc>
        <w:tc>
          <w:tcPr>
            <w:tcW w:w="206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31208D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IPS 2 (</w:t>
            </w:r>
            <w:r>
              <w:rPr>
                <w:rStyle w:val="font41"/>
                <w:rFonts w:eastAsia="SimSun"/>
                <w:lang w:bidi="ar"/>
              </w:rPr>
              <w:t>n=80)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55E927E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Style w:val="font41"/>
                <w:rFonts w:eastAsia="SimSun"/>
                <w:lang w:bidi="ar"/>
              </w:rPr>
              <w:t>-Value</w:t>
            </w:r>
          </w:p>
        </w:tc>
      </w:tr>
      <w:tr w:rsidR="00223169" w14:paraId="05E2AB8A" w14:textId="77777777">
        <w:trPr>
          <w:trHeight w:val="303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0A5A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, n (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052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 (72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5BB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67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0531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 (6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FC05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6</w:t>
            </w:r>
          </w:p>
        </w:tc>
      </w:tr>
      <w:tr w:rsidR="00223169" w14:paraId="12BF8EEF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B901E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year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4B79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 ± 1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52B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± 1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789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 ± 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5378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77666B7E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B2158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ink, n (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017D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 (4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4EE0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 (3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D5A2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 (33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8D73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5</w:t>
            </w:r>
          </w:p>
        </w:tc>
      </w:tr>
      <w:tr w:rsidR="00223169" w14:paraId="24FABAAC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6B849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, n (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8979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 (49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B87B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 (44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62D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 (4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72A3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4</w:t>
            </w:r>
          </w:p>
        </w:tc>
      </w:tr>
      <w:tr w:rsidR="00223169" w14:paraId="534C058E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31A6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tension, n (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58CF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 (57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E9E0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 (55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13D6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 (61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D373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9</w:t>
            </w:r>
          </w:p>
        </w:tc>
      </w:tr>
      <w:tr w:rsidR="00223169" w14:paraId="23526328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E0ADA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es, n (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3271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 (39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35C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 (17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D41D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 (2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572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:rsidR="00223169" w14:paraId="5F9C4B32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CB07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iological classification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388B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83CD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54B1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E090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1D365997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A34C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Style w:val="font51"/>
                <w:rFonts w:eastAsia="SimSun"/>
                <w:lang w:bidi="ar"/>
              </w:rPr>
              <w:t>Atherosclerosisn</w:t>
            </w:r>
            <w:proofErr w:type="spellEnd"/>
            <w:r>
              <w:rPr>
                <w:rStyle w:val="font51"/>
                <w:rFonts w:eastAsia="SimSun"/>
                <w:lang w:bidi="ar"/>
              </w:rPr>
              <w:t>, n (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E3DD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 (13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6AFB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 (18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57E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 (16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7F609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4C89C187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7B0AD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Style w:val="font51"/>
                <w:rFonts w:eastAsia="SimSun"/>
                <w:lang w:bidi="ar"/>
              </w:rPr>
              <w:t>Lacunar cerebral infarction, n (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1A6E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6.33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BCAE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 (17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3A62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 (2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93241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7ECDECBA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230AF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Style w:val="font51"/>
                <w:rFonts w:eastAsia="SimSun"/>
                <w:lang w:bidi="ar"/>
              </w:rPr>
              <w:t xml:space="preserve">Cardiogenic thrombus, </w:t>
            </w:r>
            <w:proofErr w:type="gramStart"/>
            <w:r>
              <w:rPr>
                <w:rStyle w:val="font51"/>
                <w:rFonts w:eastAsia="SimSun"/>
                <w:lang w:bidi="ar"/>
              </w:rPr>
              <w:t>n(</w:t>
            </w:r>
            <w:proofErr w:type="gramEnd"/>
            <w:r>
              <w:rPr>
                <w:rStyle w:val="font51"/>
                <w:rFonts w:eastAsia="SimSun"/>
                <w:lang w:bidi="ar"/>
              </w:rPr>
              <w:t>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27ED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5.06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8F31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21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1C1C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 (35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804E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2F5D714F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84D8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Style w:val="font51"/>
                <w:rFonts w:eastAsia="SimSun"/>
                <w:lang w:bidi="ar"/>
              </w:rPr>
              <w:t>Other, n (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344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 (62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956A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 (32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E824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 (15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A06A3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29474EE4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0B23A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Style w:val="font51"/>
                <w:rFonts w:eastAsia="SimSun"/>
                <w:lang w:bidi="ar"/>
              </w:rPr>
              <w:t>Unknow, n (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21C5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 (12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5CAB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1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F70A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 (13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289A5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35221F64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5367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C, 10</w:t>
            </w:r>
            <w:r>
              <w:rPr>
                <w:rStyle w:val="font21"/>
                <w:rFonts w:eastAsia="SimSun"/>
                <w:lang w:bidi="ar"/>
              </w:rPr>
              <w:t>9</w:t>
            </w:r>
            <w:r>
              <w:rPr>
                <w:rStyle w:val="font51"/>
                <w:rFonts w:eastAsia="SimSun"/>
                <w:lang w:bidi="ar"/>
              </w:rPr>
              <w:t>/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E505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4 (5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CDCB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8 (6.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D354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9 (6.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1868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62682F91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03F6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GB, 10</w:t>
            </w:r>
            <w:r>
              <w:rPr>
                <w:rStyle w:val="font21"/>
                <w:rFonts w:eastAsia="SimSun"/>
                <w:lang w:bidi="ar"/>
              </w:rPr>
              <w:t>9</w:t>
            </w:r>
            <w:r>
              <w:rPr>
                <w:rStyle w:val="font51"/>
                <w:rFonts w:eastAsia="SimSun"/>
                <w:lang w:bidi="ar"/>
              </w:rPr>
              <w:t>/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3DCE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 ± 1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DFFA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7 ± 1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587ED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 ± 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C7C4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699ABF47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B8F9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T, 10</w:t>
            </w:r>
            <w:r>
              <w:rPr>
                <w:rStyle w:val="font21"/>
                <w:rFonts w:eastAsia="SimSun"/>
                <w:lang w:bidi="ar"/>
              </w:rPr>
              <w:t>9</w:t>
            </w:r>
            <w:r>
              <w:rPr>
                <w:rStyle w:val="font51"/>
                <w:rFonts w:eastAsia="SimSun"/>
                <w:lang w:bidi="ar"/>
              </w:rPr>
              <w:t>/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6067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 (1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0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3E80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 (1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9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9A06D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 (1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C328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3</w:t>
            </w:r>
          </w:p>
        </w:tc>
      </w:tr>
      <w:tr w:rsidR="00223169" w14:paraId="220C25AF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8F203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brinogen, g/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5A8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2 ± 0.6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27CD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7 ± 0.8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C9D8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1 ± 1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E25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684E023E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6AA4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bumin, g/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DE30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4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0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C62E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4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0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A46E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36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0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FCF3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55B170DD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8EF60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N, mmol/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3EA1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0 (4.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0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B21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0 (4.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4597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6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4.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3C6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4</w:t>
            </w:r>
          </w:p>
        </w:tc>
      </w:tr>
      <w:tr w:rsidR="00223169" w14:paraId="06F2C8B0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3B264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reatinine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F739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65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0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D90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64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0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F700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58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0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B27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1</w:t>
            </w:r>
          </w:p>
        </w:tc>
      </w:tr>
      <w:tr w:rsidR="00223169" w14:paraId="371CF15E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9B26C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DL, mmol/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EB2B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 (1.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2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523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6 (1.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4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11C5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6 (1.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901F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8</w:t>
            </w:r>
          </w:p>
        </w:tc>
      </w:tr>
      <w:tr w:rsidR="00223169" w14:paraId="58ED0999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630F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L, mmol/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345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 (0.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95A5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 (1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BEE6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 (0.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50E9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9</w:t>
            </w:r>
          </w:p>
        </w:tc>
      </w:tr>
      <w:tr w:rsidR="00223169" w14:paraId="09EB7325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1783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, mmol/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0C9C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 (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7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9417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 (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237B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 (0.7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697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</w:tr>
      <w:tr w:rsidR="00223169" w14:paraId="2A85A5A9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D15A7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C, mg/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47EE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8E6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BBC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7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85C3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5</w:t>
            </w:r>
          </w:p>
        </w:tc>
      </w:tr>
      <w:tr w:rsidR="00223169" w14:paraId="6AD4FDC9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0069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m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A8F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0 (5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7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2F58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 (7.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1021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5 (9.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94CD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21CFD11F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8FEA2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K-MB, U/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D550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 (1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047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 (1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03CA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 (1.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3953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52EDEBA7" w14:textId="77777777">
        <w:trPr>
          <w:trHeight w:val="288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65506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NP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m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89AF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 (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D38F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0 (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F29B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8 (2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0C83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336A7E1D" w14:textId="77777777">
        <w:trPr>
          <w:trHeight w:val="303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6414F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HS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scor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42CC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515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 (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78E0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0 (1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0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A6A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46C090A5" w14:textId="77777777">
        <w:trPr>
          <w:trHeight w:val="303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4DFA7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AP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4B73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8.86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5F05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 (26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B2A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 (63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EF52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3169" w14:paraId="17CB6C54" w14:textId="77777777">
        <w:trPr>
          <w:trHeight w:val="303"/>
          <w:jc w:val="center"/>
        </w:trPr>
        <w:tc>
          <w:tcPr>
            <w:tcW w:w="2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79E6DA" w14:textId="77777777" w:rsidR="00223169" w:rsidRDefault="00230BF7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Style w:val="font21"/>
                <w:rFonts w:eastAsia="SimSun"/>
                <w:lang w:bidi="ar"/>
              </w:rPr>
              <w:t>2</w:t>
            </w:r>
            <w:r>
              <w:rPr>
                <w:rStyle w:val="font51"/>
                <w:rFonts w:eastAsia="SimSun"/>
                <w:lang w:bidi="ar"/>
              </w:rPr>
              <w:t>DS</w:t>
            </w:r>
            <w:proofErr w:type="gramStart"/>
            <w:r>
              <w:rPr>
                <w:rStyle w:val="font21"/>
                <w:rFonts w:eastAsia="SimSun"/>
                <w:lang w:bidi="ar"/>
              </w:rPr>
              <w:t xml:space="preserve">2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score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39A1C0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 (1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0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A32026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0 (2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0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B93C6D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0 (4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F3F3B1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72078D1B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BP, systolic blood pressure; DBP, diastolic blood pressure; HGB, hemoglobin; WBC, white blood cell; PLT, platelet; BUN, urea nitrogen; LDL, low density lipoprotein; HDL, high density lipoprotein; TG, thyroglobulin; </w:t>
      </w:r>
      <w:proofErr w:type="spellStart"/>
      <w:r>
        <w:rPr>
          <w:rFonts w:ascii="Times New Roman" w:hAnsi="Times New Roman" w:cs="Times New Roman"/>
          <w:sz w:val="22"/>
          <w:szCs w:val="22"/>
        </w:rPr>
        <w:t>Cy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-C, cystatin-C;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cTn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roponin T; CK-M</w:t>
      </w:r>
      <w:r>
        <w:rPr>
          <w:rFonts w:ascii="Times New Roman" w:hAnsi="Times New Roman" w:cs="Times New Roman"/>
          <w:sz w:val="22"/>
          <w:szCs w:val="22"/>
        </w:rPr>
        <w:t xml:space="preserve">B, creatine kinase, MB form; BNP, brain natriuretic peptide;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HbA1</w:t>
      </w:r>
      <w:proofErr w:type="gramStart"/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c,glycated</w:t>
      </w:r>
      <w:proofErr w:type="gramEnd"/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 xml:space="preserve"> hemoglobin glycosylated hemoglobin; </w:t>
      </w:r>
      <w:r>
        <w:rPr>
          <w:rFonts w:ascii="Times New Roman" w:hAnsi="Times New Roman" w:cs="Times New Roman"/>
          <w:sz w:val="22"/>
          <w:szCs w:val="22"/>
        </w:rPr>
        <w:t xml:space="preserve">TIPS, thrombo-inflammatory prognostic score; </w:t>
      </w:r>
      <w:proofErr w:type="spellStart"/>
      <w:r>
        <w:rPr>
          <w:rFonts w:ascii="Times New Roman" w:hAnsi="Times New Roman" w:cs="Times New Roman"/>
          <w:sz w:val="22"/>
          <w:szCs w:val="22"/>
        </w:rPr>
        <w:t>SAP,stroke</w:t>
      </w:r>
      <w:proofErr w:type="spellEnd"/>
      <w:r>
        <w:rPr>
          <w:rFonts w:ascii="Times New Roman" w:hAnsi="Times New Roman" w:cs="Times New Roman"/>
          <w:sz w:val="22"/>
          <w:szCs w:val="22"/>
        </w:rPr>
        <w:t>-associated pneumonia.</w:t>
      </w:r>
    </w:p>
    <w:p w14:paraId="26BD46A9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</w:pPr>
    </w:p>
    <w:p w14:paraId="464C92FE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  <w:sectPr w:rsidR="002231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AFECB3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ry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able</w:t>
      </w:r>
      <w:r>
        <w:rPr>
          <w:rFonts w:ascii="Times New Roman" w:hAnsi="Times New Roman" w:cs="Times New Roman" w:hint="eastAsia"/>
          <w:sz w:val="22"/>
          <w:szCs w:val="22"/>
        </w:rPr>
        <w:t xml:space="preserve"> 4.  The receiver operating characteristic curve (AUC) for evaluating the stroke-associated pneumonia of A</w:t>
      </w: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  <w:szCs w:val="22"/>
        </w:rPr>
        <w:t>DS</w:t>
      </w: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  <w:szCs w:val="22"/>
        </w:rPr>
        <w:t xml:space="preserve"> and TIPS in both the derivation set and the validation set.</w:t>
      </w:r>
    </w:p>
    <w:tbl>
      <w:tblPr>
        <w:tblW w:w="851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6"/>
        <w:gridCol w:w="2376"/>
        <w:gridCol w:w="974"/>
        <w:gridCol w:w="1786"/>
        <w:gridCol w:w="1786"/>
      </w:tblGrid>
      <w:tr w:rsidR="00223169" w14:paraId="2FE84E09" w14:textId="77777777">
        <w:trPr>
          <w:trHeight w:val="288"/>
          <w:jc w:val="center"/>
        </w:trPr>
        <w:tc>
          <w:tcPr>
            <w:tcW w:w="159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2183B03" w14:textId="77777777" w:rsidR="00223169" w:rsidRDefault="00230BF7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23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69CAD7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UC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95% CI)</w:t>
            </w:r>
          </w:p>
        </w:tc>
        <w:tc>
          <w:tcPr>
            <w:tcW w:w="9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B7BB1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178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91742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∆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UC</w:t>
            </w:r>
          </w:p>
        </w:tc>
        <w:tc>
          <w:tcPr>
            <w:tcW w:w="178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9215C8D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 w:rsidR="00223169" w14:paraId="66CBB56C" w14:textId="77777777">
        <w:trPr>
          <w:trHeight w:val="288"/>
          <w:jc w:val="center"/>
        </w:trPr>
        <w:tc>
          <w:tcPr>
            <w:tcW w:w="15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68DAD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rivation set</w:t>
            </w:r>
          </w:p>
        </w:tc>
        <w:tc>
          <w:tcPr>
            <w:tcW w:w="23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620F4" w14:textId="77777777" w:rsidR="00223169" w:rsidRDefault="00223169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B1B44" w14:textId="77777777" w:rsidR="00223169" w:rsidRDefault="00223169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C564" w14:textId="77777777" w:rsidR="00223169" w:rsidRDefault="00230BF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3DF4" w14:textId="77777777" w:rsidR="00223169" w:rsidRDefault="00230BF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985</w:t>
            </w:r>
          </w:p>
        </w:tc>
      </w:tr>
      <w:tr w:rsidR="00223169" w14:paraId="15764E4E" w14:textId="77777777">
        <w:trPr>
          <w:trHeight w:val="288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BE3DA" w14:textId="77777777" w:rsidR="00223169" w:rsidRDefault="00230BF7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E01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3(0.703-0.78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1872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BCBCC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63404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491E2621" w14:textId="77777777">
        <w:trPr>
          <w:trHeight w:val="288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6B96F" w14:textId="77777777" w:rsidR="00223169" w:rsidRDefault="00230BF7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P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4D2E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2(0.725-0.80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AEFC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AB98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9C66E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0B284063" w14:textId="77777777">
        <w:trPr>
          <w:trHeight w:val="288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9945D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lidation se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D6C22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A1E9B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4FA60" w14:textId="77777777" w:rsidR="00223169" w:rsidRDefault="00230BF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F516" w14:textId="77777777" w:rsidR="00223169" w:rsidRDefault="00230BF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0.969</w:t>
            </w:r>
          </w:p>
        </w:tc>
      </w:tr>
      <w:tr w:rsidR="00223169" w14:paraId="3D98D7CB" w14:textId="77777777">
        <w:trPr>
          <w:trHeight w:val="288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ABEF4" w14:textId="77777777" w:rsidR="00223169" w:rsidRDefault="00230BF7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C57D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4(0.708-0.80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23AE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966B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734C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6CFC5275" w14:textId="77777777">
        <w:trPr>
          <w:trHeight w:val="288"/>
          <w:jc w:val="center"/>
        </w:trPr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9B4E87" w14:textId="77777777" w:rsidR="00223169" w:rsidRDefault="00230BF7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PS</w:t>
            </w: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206B5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4(0.724-0.844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C270F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75CDAB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FD1B1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26F446B8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TIPS, thrombo-inflammatory prognostic score; AUC, area under the </w:t>
      </w:r>
      <w:r>
        <w:rPr>
          <w:rFonts w:ascii="Times New Roman" w:hAnsi="Times New Roman" w:cs="Times New Roman" w:hint="eastAsia"/>
          <w:sz w:val="22"/>
          <w:szCs w:val="22"/>
        </w:rPr>
        <w:t>receiver-operating characteristic curve; IC, confidence interval.</w:t>
      </w:r>
    </w:p>
    <w:p w14:paraId="0449D032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  <w:sectPr w:rsidR="002231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C4CF5B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ry</w:t>
      </w:r>
      <w:r>
        <w:rPr>
          <w:rFonts w:ascii="Times New Roman" w:hAnsi="Times New Roman" w:cs="Times New Roman" w:hint="eastAsia"/>
          <w:sz w:val="22"/>
          <w:szCs w:val="22"/>
        </w:rPr>
        <w:t xml:space="preserve"> Table 5. Subgroup analysis of the association between TIPS and stroke-associated pneumonia by multivariate logistic regression analysis in both the derivati</w:t>
      </w:r>
      <w:r>
        <w:rPr>
          <w:rFonts w:ascii="Times New Roman" w:hAnsi="Times New Roman" w:cs="Times New Roman" w:hint="eastAsia"/>
          <w:sz w:val="22"/>
          <w:szCs w:val="22"/>
        </w:rPr>
        <w:t xml:space="preserve">on set and the validation </w:t>
      </w:r>
      <w:proofErr w:type="gramStart"/>
      <w:r>
        <w:rPr>
          <w:rFonts w:ascii="Times New Roman" w:hAnsi="Times New Roman" w:cs="Times New Roman" w:hint="eastAsia"/>
          <w:sz w:val="22"/>
          <w:szCs w:val="22"/>
        </w:rPr>
        <w:t>set .</w:t>
      </w:r>
      <w:proofErr w:type="gramEnd"/>
    </w:p>
    <w:tbl>
      <w:tblPr>
        <w:tblW w:w="1332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3469"/>
        <w:gridCol w:w="1037"/>
        <w:gridCol w:w="3447"/>
        <w:gridCol w:w="1145"/>
        <w:gridCol w:w="2051"/>
      </w:tblGrid>
      <w:tr w:rsidR="00223169" w14:paraId="560A48C9" w14:textId="77777777">
        <w:trPr>
          <w:trHeight w:val="333"/>
          <w:jc w:val="center"/>
        </w:trPr>
        <w:tc>
          <w:tcPr>
            <w:tcW w:w="21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538A94" w14:textId="77777777" w:rsidR="00223169" w:rsidRDefault="00223169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F85CA2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2"/>
                <w:szCs w:val="22"/>
                <w:lang w:bidi="ar"/>
              </w:rPr>
              <w:t>TIPS 1 vs 0 odds ratio (95% CI)</w:t>
            </w:r>
          </w:p>
        </w:tc>
        <w:tc>
          <w:tcPr>
            <w:tcW w:w="103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0678E9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34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C59561E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2"/>
                <w:szCs w:val="22"/>
                <w:lang w:bidi="ar"/>
              </w:rPr>
              <w:t>TIPS 2 vs 0 odds ratio (95% CI)</w:t>
            </w:r>
          </w:p>
        </w:tc>
        <w:tc>
          <w:tcPr>
            <w:tcW w:w="11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497DB6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20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0688D87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2"/>
                <w:szCs w:val="22"/>
                <w:lang w:bidi="ar"/>
              </w:rPr>
              <w:t xml:space="preserve"> for interaction</w:t>
            </w:r>
          </w:p>
        </w:tc>
      </w:tr>
      <w:tr w:rsidR="00223169" w14:paraId="37EDCA11" w14:textId="77777777">
        <w:trPr>
          <w:trHeight w:val="288"/>
          <w:jc w:val="center"/>
        </w:trPr>
        <w:tc>
          <w:tcPr>
            <w:tcW w:w="21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73191" w14:textId="77777777" w:rsidR="00223169" w:rsidRDefault="00230BF7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34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56CC1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A0339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A9D1E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A41AB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18A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6</w:t>
            </w:r>
          </w:p>
        </w:tc>
      </w:tr>
      <w:tr w:rsidR="00223169" w14:paraId="3A1D6A7C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B582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9131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97 (1.366 4.20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610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FE19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59(2.511-4.49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E69D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82D1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6F9CA7A3" w14:textId="77777777">
        <w:trPr>
          <w:trHeight w:val="3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AF9BB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B36E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33 (0.990-5.50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153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B3FF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44(2.281-5.19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1929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0821F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6E5945BE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7FC43" w14:textId="77777777" w:rsidR="00223169" w:rsidRDefault="00230BF7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7B44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6D33E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2CECF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BA83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3E8DD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4</w:t>
            </w:r>
          </w:p>
        </w:tc>
      </w:tr>
      <w:tr w:rsidR="00223169" w14:paraId="6EAB13B0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57398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lt; 4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08BE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0(0.232-38.87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2DB6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6EB4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00(1.129-14.17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26B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5BE86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4930CD24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F2E31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40-6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CCF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9(0.721-4.34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2FE4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3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3F9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43(2.541-6.43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599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3E839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358DA4F7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ABBD0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gt; 6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3FD5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9(1.241-4.00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F5D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9757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60(2.212-3.95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C958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1051A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307FB8EA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E6E80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ink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ng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E503" w14:textId="77777777" w:rsidR="00223169" w:rsidRDefault="0022316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8CFD" w14:textId="77777777" w:rsidR="00223169" w:rsidRDefault="00223169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AB23" w14:textId="77777777" w:rsidR="00223169" w:rsidRDefault="0022316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46C4" w14:textId="77777777" w:rsidR="00223169" w:rsidRDefault="00223169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D9A2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52</w:t>
            </w:r>
          </w:p>
        </w:tc>
      </w:tr>
      <w:tr w:rsidR="00223169" w14:paraId="591D94FC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5AE51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D33F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01(1.249-3.87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E683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0BA4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24(5.855-18.20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72DC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3179D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799323D6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9752A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0C27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49(1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15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4DB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301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14(4.624-30.11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9BEE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ED0F6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096411F1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2CAF8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15A3E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FE7AB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8195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311A2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8724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32</w:t>
            </w:r>
          </w:p>
        </w:tc>
      </w:tr>
      <w:tr w:rsidR="00223169" w14:paraId="4B0FCA02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0F45C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B54E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87(1.148-4.16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4CF7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83F9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71(5.467-18.92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BFCD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E8E8E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3E847848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58233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09F5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57(1.289-5.07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DAB0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68D3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(6.410-28.43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3A1B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FA833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04640EF2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2E21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tension</w:t>
            </w:r>
            <w:proofErr w:type="spellEnd"/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1AF3B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C6564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A89F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AA983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5BA9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97</w:t>
            </w:r>
          </w:p>
        </w:tc>
      </w:tr>
      <w:tr w:rsidR="00223169" w14:paraId="3CE669B3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1676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575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1(1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85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F12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871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59(7.346-33.08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44FD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16A43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30FD0C85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1DE4D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A2DD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2(1.287-4.33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DE40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1C69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86(4.868-16.21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9E3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DB59D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3BB491B2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624E7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A2EA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09B3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E5269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C550B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76B1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71</w:t>
            </w:r>
          </w:p>
        </w:tc>
      </w:tr>
      <w:tr w:rsidR="00223169" w14:paraId="0FD5F50F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3DEC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3B8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70(1.508-4.72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3B8F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B914D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58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4.78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.63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2324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0B393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599FF558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6EE15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66D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35(0.814-4.60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C77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5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7B76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29(3.943-22.54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2F6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B70B7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0C49C802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1B24" w14:textId="77777777" w:rsidR="00223169" w:rsidRDefault="00230BF7">
            <w:pPr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WBC, 10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/L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1CAE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30891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75D8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D122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0F45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4</w:t>
            </w:r>
          </w:p>
        </w:tc>
      </w:tr>
      <w:tr w:rsidR="00223169" w14:paraId="31669D3B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A9C84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≤  10</w:t>
            </w:r>
            <w:proofErr w:type="gramEnd"/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38BD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4(1.214-3.30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47AC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44F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90(2.242-3.72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14F9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717BE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52EBAE9B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A5AB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gt; 1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264A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67(0.784-56.68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CBBE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673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55(2.084-17.59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1316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F08A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6995D963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658CC" w14:textId="77777777" w:rsidR="00223169" w:rsidRDefault="00230BF7">
            <w:pPr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PLT, 10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/L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95C3B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42044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6D2EE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C29C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C5D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8</w:t>
            </w:r>
          </w:p>
        </w:tc>
      </w:tr>
      <w:tr w:rsidR="00223169" w14:paraId="017D58B8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8B79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lastRenderedPageBreak/>
              <w:t>≤  100</w:t>
            </w:r>
            <w:proofErr w:type="gramEnd"/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790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44(1.337-11.20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EB8E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7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A5A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62(2.266-28.68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B8A6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52CE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03E5BB1F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140F1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gt; 10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3CE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79(1.460-3.87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8AE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0468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11(2.523-4.08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E8D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9F3AB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02D4A57A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3921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mphocyte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L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4688D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C096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832C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FDE1F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9141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</w:tr>
      <w:tr w:rsidR="00223169" w14:paraId="465845A1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CFB1C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≤  1</w:t>
            </w:r>
            <w:proofErr w:type="gramEnd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.21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A329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(0.186-1.75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33B4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6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7184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47(1.852-13.75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AEF5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D12D5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5A10E8BB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F992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gt; 1.21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A25D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04(1.955-5.58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A6DBD" w14:textId="77777777" w:rsidR="00223169" w:rsidRDefault="00230BF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0D43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52(5.799-24.22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8F7E6" w14:textId="77777777" w:rsidR="00223169" w:rsidRDefault="00230BF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B10D1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4778BE04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D40B9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L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8DD89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7B2ED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805FE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A9739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8372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6</w:t>
            </w:r>
          </w:p>
        </w:tc>
      </w:tr>
      <w:tr w:rsidR="00223169" w14:paraId="596CA264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E7A0A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≤ 6.3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CC29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3(1.137-3.25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4AA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4542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60(4.644-15.77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DCB7C" w14:textId="77777777" w:rsidR="00223169" w:rsidRDefault="00230BF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45A65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45CB0905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EBE08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gt; 6.3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FB5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63(0.888-57.76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4236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5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39F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023(3.679-228.97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121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4FA81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729DA281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DCB6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-Dimer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g/L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E81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3A5A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5AF9B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CE43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BAB0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7</w:t>
            </w:r>
          </w:p>
        </w:tc>
      </w:tr>
      <w:tr w:rsidR="00223169" w14:paraId="42E13B81" w14:textId="77777777">
        <w:trPr>
          <w:trHeight w:val="276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02314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≤  0</w:t>
            </w:r>
            <w:proofErr w:type="gramEnd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.5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E859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6(0.815-2.95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BF9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AB88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77(1.654-16.87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6077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9DDDC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0BEBBBCD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A3FF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gt; 0.5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493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07(0.931-11.75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9020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4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F412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576(3.599-43.94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325A5" w14:textId="77777777" w:rsidR="00223169" w:rsidRDefault="00230BF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818C8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03DEF262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066C9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eatinine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L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1984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B765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F5A63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4062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1E73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9</w:t>
            </w:r>
          </w:p>
        </w:tc>
      </w:tr>
      <w:tr w:rsidR="00223169" w14:paraId="055170D6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5A32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≤  70</w:t>
            </w:r>
            <w:proofErr w:type="gramEnd"/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1EA4D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64(1.028-4.14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54C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BB9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19(4.585-17.35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08321" w14:textId="77777777" w:rsidR="00223169" w:rsidRDefault="00230BF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33DA9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25884A20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7F8F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gt; 7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4652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43(1.390-5.02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A02C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881C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65(7.041-26.46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8249" w14:textId="77777777" w:rsidR="00223169" w:rsidRDefault="00230BF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F4B4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17E4EEE2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071F5" w14:textId="77777777" w:rsidR="00223169" w:rsidRDefault="00230BF7">
            <w:pPr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C4A8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53639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E16B5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C3BE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72D6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</w:tr>
      <w:tr w:rsidR="00223169" w14:paraId="6A568110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D0554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≤ 4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24E5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0(0.892-3.05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5B5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49B6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1(0.861-4.60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ACD7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8D1D4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0FE6B630" w14:textId="77777777">
        <w:trPr>
          <w:trHeight w:val="288"/>
          <w:jc w:val="center"/>
        </w:trPr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3A234DB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gt; 4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0D27A9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45(1.747-4.004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B4F1A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3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A8745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46(2.015-3.743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E84A03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1038A8A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0E8120D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TIPS, thrombo-inflammatory prognostic score; 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mRS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 xml:space="preserve">, modified 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rankin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 xml:space="preserve"> scale; WBC, white blood cell; PLT, platelet; </w:t>
      </w:r>
      <w:proofErr w:type="gramStart"/>
      <w:r>
        <w:rPr>
          <w:rFonts w:ascii="Times New Roman" w:hAnsi="Times New Roman" w:cs="Times New Roman" w:hint="eastAsia"/>
          <w:sz w:val="22"/>
          <w:szCs w:val="22"/>
        </w:rPr>
        <w:t>OR,</w:t>
      </w:r>
      <w:proofErr w:type="gramEnd"/>
      <w:r>
        <w:rPr>
          <w:rFonts w:ascii="Times New Roman" w:hAnsi="Times New Roman" w:cs="Times New Roman" w:hint="eastAsia"/>
          <w:sz w:val="22"/>
          <w:szCs w:val="22"/>
        </w:rPr>
        <w:t xml:space="preserve"> odds ratio; IC, </w:t>
      </w:r>
      <w:r>
        <w:rPr>
          <w:rFonts w:ascii="Times New Roman" w:hAnsi="Times New Roman" w:cs="Times New Roman" w:hint="eastAsia"/>
          <w:sz w:val="22"/>
          <w:szCs w:val="22"/>
        </w:rPr>
        <w:t>confidence interva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l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p w14:paraId="0209428F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  <w:sectPr w:rsidR="0022316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84B2684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ry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sz w:val="22"/>
          <w:szCs w:val="22"/>
        </w:rPr>
        <w:t>6</w:t>
      </w:r>
      <w:r>
        <w:rPr>
          <w:rFonts w:ascii="Times New Roman" w:hAnsi="Times New Roman" w:cs="Times New Roman"/>
          <w:sz w:val="22"/>
          <w:szCs w:val="22"/>
        </w:rPr>
        <w:t>. Subgroup analysis of the association between TIPS and stroke-associated pneumonia by multivariate logistic regression analysis in the v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 xml:space="preserve">alidation </w:t>
      </w:r>
      <w:proofErr w:type="gramStart"/>
      <w:r>
        <w:rPr>
          <w:rFonts w:ascii="Times New Roman" w:hAnsi="Times New Roman" w:cs="Times New Roman"/>
          <w:sz w:val="22"/>
          <w:szCs w:val="22"/>
        </w:rPr>
        <w:t>set .</w:t>
      </w:r>
      <w:proofErr w:type="gramEnd"/>
    </w:p>
    <w:tbl>
      <w:tblPr>
        <w:tblW w:w="1344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5"/>
        <w:gridCol w:w="3469"/>
        <w:gridCol w:w="1037"/>
        <w:gridCol w:w="3447"/>
        <w:gridCol w:w="1145"/>
        <w:gridCol w:w="2051"/>
      </w:tblGrid>
      <w:tr w:rsidR="00223169" w14:paraId="08C2453F" w14:textId="77777777">
        <w:trPr>
          <w:trHeight w:val="333"/>
          <w:jc w:val="center"/>
        </w:trPr>
        <w:tc>
          <w:tcPr>
            <w:tcW w:w="229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6116322" w14:textId="77777777" w:rsidR="00223169" w:rsidRDefault="00223169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414DD47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2"/>
                <w:szCs w:val="22"/>
                <w:lang w:bidi="ar"/>
              </w:rPr>
              <w:t>TIPS 1 vs 0 odds ratio (95% CI)</w:t>
            </w:r>
          </w:p>
        </w:tc>
        <w:tc>
          <w:tcPr>
            <w:tcW w:w="103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F79C309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34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D3C0CBB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2"/>
                <w:szCs w:val="22"/>
                <w:lang w:bidi="ar"/>
              </w:rPr>
              <w:t>TIPS 2 vs 0 odds ratio (95% CI)</w:t>
            </w:r>
          </w:p>
        </w:tc>
        <w:tc>
          <w:tcPr>
            <w:tcW w:w="11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3C14151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20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7F3A308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2"/>
                <w:szCs w:val="22"/>
                <w:lang w:bidi="ar"/>
              </w:rPr>
              <w:t xml:space="preserve"> for interaction</w:t>
            </w:r>
          </w:p>
        </w:tc>
      </w:tr>
      <w:tr w:rsidR="00223169" w14:paraId="58812F89" w14:textId="77777777">
        <w:trPr>
          <w:trHeight w:val="288"/>
          <w:jc w:val="center"/>
        </w:trPr>
        <w:tc>
          <w:tcPr>
            <w:tcW w:w="22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74579" w14:textId="77777777" w:rsidR="00223169" w:rsidRDefault="00230BF7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34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06A8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90A63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4A03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42AF5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0D8F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3</w:t>
            </w:r>
          </w:p>
        </w:tc>
      </w:tr>
      <w:tr w:rsidR="00223169" w14:paraId="6040F3E4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97B80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3CA7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63(1.678-17.14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A557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CF50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05(3.908-35.38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17FC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0253B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32F477C0" w14:textId="77777777">
        <w:trPr>
          <w:trHeight w:val="320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5928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E198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7(0.379-7.86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A97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2B27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43(2.001-33.14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450B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9A178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6B7E555E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2BDAA" w14:textId="77777777" w:rsidR="00223169" w:rsidRDefault="00230BF7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31672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0FEA3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8A48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6C88C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54E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4</w:t>
            </w:r>
          </w:p>
        </w:tc>
      </w:tr>
      <w:tr w:rsidR="00223169" w14:paraId="3CFF182A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F879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lt; 4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2279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33(0.204-15.45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528A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8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4E72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126(2.279-51.17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B41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A5A8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0565F5DF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EE019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40-6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D49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47(0.808-16.45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3262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A9D3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190(4.284-85.96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D85D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57569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0D574425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60C62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gt; 6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5D11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91(1.098-15.24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214E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6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89D5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636(5.396-71.45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8C7A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04295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4A71F7D6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DF623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ink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88D7B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8FB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D0AEA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85A6C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A98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7</w:t>
            </w:r>
          </w:p>
        </w:tc>
      </w:tr>
      <w:tr w:rsidR="00223169" w14:paraId="7ECD468C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AB61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46B8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2-11.6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D1D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8F17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9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77-28.46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18F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B5309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59489592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8779A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037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8-15.2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F91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7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6FA2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06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96-31.4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70AA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F63E9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626567A2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ED728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008E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F3E6C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A925E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E17E2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1D2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6</w:t>
            </w:r>
          </w:p>
        </w:tc>
      </w:tr>
      <w:tr w:rsidR="00223169" w14:paraId="2E8AE2FF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59A39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7DE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0(0.884-10.18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26A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8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3057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737(4.204-44.88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5A6A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7789D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40427A4F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20D0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8CAD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14(1.199-18.53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9CC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F5D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400(6.543-46.52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48BB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02906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5EED3BA5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B0C34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tension</w:t>
            </w:r>
            <w:proofErr w:type="spellEnd"/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092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AC92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8274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36DF7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E5DB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</w:tr>
      <w:tr w:rsidR="00223169" w14:paraId="1536815E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61BCE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5992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67(1.792-12.06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08B6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02D3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59(13.025-81.32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4093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2B2E9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5C027A5A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BC34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9F48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32(0.649-5.75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7A10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7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8B72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977(2.855-22.28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019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7FC3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0E512310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CC262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14D2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B9B8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AA46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10398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3967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4</w:t>
            </w:r>
          </w:p>
        </w:tc>
      </w:tr>
      <w:tr w:rsidR="00223169" w14:paraId="4CC51860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AD4A2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310D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31(1.345-13.31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2B6A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48E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33(5.853-17.42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CC6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B42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17B518DE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F22B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B268D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33(0.411-13.25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BB4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9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7544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533(4.178-20.91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1E8F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6039B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3169" w14:paraId="522CA049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C209" w14:textId="77777777" w:rsidR="00223169" w:rsidRDefault="00230BF7">
            <w:pPr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WBC, 10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/L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8E64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251DF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8CB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10A03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9F94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</w:t>
            </w:r>
          </w:p>
        </w:tc>
      </w:tr>
      <w:tr w:rsidR="00223169" w14:paraId="7D34B833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DF0A8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≤  10</w:t>
            </w:r>
            <w:proofErr w:type="gramEnd"/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6123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33(1.275-8.7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639E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006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62(3.568-19.93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252C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F705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792BC18E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B8891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gt; 1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30F4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12(1.704-60.14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C54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9AD2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18(4.561-27.76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59CD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E4DC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6F49D0C7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D6B89" w14:textId="77777777" w:rsidR="00223169" w:rsidRDefault="00230BF7">
            <w:pPr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PLT, 10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/L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31F7D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EB81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9FB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8E506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6F8F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8</w:t>
            </w:r>
          </w:p>
        </w:tc>
      </w:tr>
      <w:tr w:rsidR="00223169" w14:paraId="50BFD16A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B5335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lastRenderedPageBreak/>
              <w:t>≤  100</w:t>
            </w:r>
            <w:proofErr w:type="gramEnd"/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0E4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67(1.098-12.09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423D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C07B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21(3.467-19.04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7EC3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3F3E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3365E225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1A992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gt; 10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32C9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3.054(1.195-7.80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3766D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02F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14.464(5.809-36.01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4E57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3E144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191D1C63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16341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mphocyte, 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L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9AF32" w14:textId="77777777" w:rsidR="00223169" w:rsidRDefault="00223169">
            <w:pPr>
              <w:widowControl/>
              <w:ind w:firstLineChars="200" w:firstLine="440"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2F14B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FCC2B" w14:textId="77777777" w:rsidR="00223169" w:rsidRDefault="00223169">
            <w:pPr>
              <w:widowControl/>
              <w:ind w:firstLineChars="200" w:firstLine="440"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88C7B" w14:textId="77777777" w:rsidR="00223169" w:rsidRDefault="00223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1EBB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8</w:t>
            </w:r>
          </w:p>
        </w:tc>
      </w:tr>
      <w:tr w:rsidR="00223169" w14:paraId="08919185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6B60B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≤  1</w:t>
            </w:r>
            <w:proofErr w:type="gramEnd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.21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280B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6(0.023-1.69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BEB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8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4906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2(0.399-26.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5A1E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101DF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6A7B7920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8560F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gt; 1.21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A66E0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32(2.348-19.30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968A8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C13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600(6.766-112.5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EA38" w14:textId="77777777" w:rsidR="00223169" w:rsidRDefault="00230BF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354DD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26EC371C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2AE79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, 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L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166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201E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3DE10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AEA5F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E2132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28EC4160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AECA3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≤ 6.3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4FD4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3(1.087-6.72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5ABB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96F5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63(4.054-29.45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1FB2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C119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7</w:t>
            </w:r>
          </w:p>
        </w:tc>
      </w:tr>
      <w:tr w:rsidR="00223169" w14:paraId="279E262A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4C018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gt; 6.3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FF6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09(1.148-16.35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21F4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E4ED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786(5.088-42.97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2F5E8" w14:textId="77777777" w:rsidR="00223169" w:rsidRDefault="00230BF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857F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5FC0BEBE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AE89B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-Dimer, mg/L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69DB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F7F6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6684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DC119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5D2B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1</w:t>
            </w:r>
          </w:p>
        </w:tc>
      </w:tr>
      <w:tr w:rsidR="00223169" w14:paraId="1A522725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27531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≤  0</w:t>
            </w:r>
            <w:proofErr w:type="gramEnd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.5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67712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3(0.528-6.22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D61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5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B1AF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29(2.228-21.05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AEC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EBB3F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524FCACF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8650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gt; 0.5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19D0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07(1.132-14.85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F9F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7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EA20A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635(3.601-43.87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B2D6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9A51C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4153B310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44469" w14:textId="77777777" w:rsidR="00223169" w:rsidRDefault="00230B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reatinine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L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1487C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69CCD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A69EC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E498C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825E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2</w:t>
            </w:r>
          </w:p>
        </w:tc>
      </w:tr>
      <w:tr w:rsidR="00223169" w14:paraId="67E4EFB2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94EF8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≤  70</w:t>
            </w:r>
            <w:proofErr w:type="gramEnd"/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757F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7(0.938-12.10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3AD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3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9DB5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32(3.702-43.78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18FFF" w14:textId="77777777" w:rsidR="00223169" w:rsidRDefault="00230BF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E043A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4A77BE00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7C92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gt; 7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BF0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33(1.148-16.35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A4FE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D620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511(6.751-56.40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600B4" w14:textId="77777777" w:rsidR="00223169" w:rsidRDefault="00230BF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5DDB8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5471202B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DDE3" w14:textId="77777777" w:rsidR="00223169" w:rsidRDefault="00230BF7">
            <w:pPr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D5023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84687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66D9A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78E81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2B185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223169" w14:paraId="7365A8A0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FE32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≤ 4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7F3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(0.776-8.53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3F331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8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55799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0(0.734-9.07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6D47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0C24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3169" w14:paraId="352F4785" w14:textId="77777777">
        <w:trPr>
          <w:trHeight w:val="288"/>
          <w:jc w:val="center"/>
        </w:trPr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030361" w14:textId="77777777" w:rsidR="00223169" w:rsidRDefault="00230BF7">
            <w:pPr>
              <w:widowControl/>
              <w:ind w:firstLineChars="200" w:firstLine="440"/>
              <w:jc w:val="left"/>
              <w:textAlignment w:val="bottom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&gt; 4</w:t>
            </w:r>
          </w:p>
        </w:tc>
        <w:tc>
          <w:tcPr>
            <w:tcW w:w="3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56073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29(0.270-7.549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720F2C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3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CB3F8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91(0.759-19.933)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5118A6" w14:textId="77777777" w:rsidR="00223169" w:rsidRDefault="00230BF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2B4CD4" w14:textId="77777777" w:rsidR="00223169" w:rsidRDefault="0022316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71D77F5F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IPS, thrombo-inflammatory prognostic score; WBC, white blood cell; PLT, platelet; </w:t>
      </w:r>
      <w:proofErr w:type="gramStart"/>
      <w:r>
        <w:rPr>
          <w:rFonts w:ascii="Times New Roman" w:hAnsi="Times New Roman" w:cs="Times New Roman"/>
          <w:sz w:val="22"/>
          <w:szCs w:val="22"/>
        </w:rPr>
        <w:t>OR,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odds ratio; IC, confidence interval.</w:t>
      </w:r>
    </w:p>
    <w:p w14:paraId="733E5958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  <w:sectPr w:rsidR="0022316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9F66C4C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114300" distR="114300" wp14:anchorId="6DE4C6CD" wp14:editId="7CAB9FEE">
            <wp:extent cx="5284470" cy="3883660"/>
            <wp:effectExtent l="0" t="0" r="3810" b="2540"/>
            <wp:docPr id="1" name="图片 1" descr="figure - 验证0725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- 验证0725_01"/>
                    <pic:cNvPicPr>
                      <a:picLocks noChangeAspect="1"/>
                    </pic:cNvPicPr>
                  </pic:nvPicPr>
                  <pic:blipFill>
                    <a:blip r:embed="rId4"/>
                    <a:srcRect r="663" b="11830"/>
                    <a:stretch>
                      <a:fillRect/>
                    </a:stretch>
                  </pic:blipFill>
                  <pic:spPr>
                    <a:xfrm>
                      <a:off x="0" y="0"/>
                      <a:ext cx="5284470" cy="388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565AB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Figure 1. Correlation analysis of A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DS</w:t>
      </w:r>
      <w:proofErr w:type="gramStart"/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,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NIHSS, </w:t>
      </w:r>
      <w:proofErr w:type="spellStart"/>
      <w:r>
        <w:rPr>
          <w:rFonts w:ascii="Times New Roman" w:hAnsi="Times New Roman" w:cs="Times New Roman"/>
          <w:sz w:val="22"/>
          <w:szCs w:val="22"/>
        </w:rPr>
        <w:t>mR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nd TIPS in the validation set.</w:t>
      </w:r>
    </w:p>
    <w:p w14:paraId="0D3A2498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DS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, National Institutes of Health Stroke </w:t>
      </w:r>
      <w:proofErr w:type="gramStart"/>
      <w:r>
        <w:rPr>
          <w:rFonts w:ascii="Times New Roman" w:hAnsi="Times New Roman" w:cs="Times New Roman"/>
          <w:sz w:val="22"/>
          <w:szCs w:val="22"/>
        </w:rPr>
        <w:t>Scale ;TIPS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, the thrombo-inflammatory prognostic score; NHISS, National Institutes of Health Stroke </w:t>
      </w:r>
      <w:proofErr w:type="spellStart"/>
      <w:r>
        <w:rPr>
          <w:rFonts w:ascii="Times New Roman" w:hAnsi="Times New Roman" w:cs="Times New Roman"/>
          <w:sz w:val="22"/>
          <w:szCs w:val="22"/>
        </w:rPr>
        <w:t>Scale;PSI</w:t>
      </w:r>
      <w:proofErr w:type="spellEnd"/>
      <w:r>
        <w:rPr>
          <w:rFonts w:ascii="Times New Roman" w:hAnsi="Times New Roman" w:cs="Times New Roman"/>
          <w:sz w:val="22"/>
          <w:szCs w:val="22"/>
        </w:rPr>
        <w:t>, Pneumonia Severity Index.</w:t>
      </w:r>
    </w:p>
    <w:p w14:paraId="0A9A9C09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  <w:sectPr w:rsidR="002231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60BD50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114300" distR="114300" wp14:anchorId="5F23583B" wp14:editId="69FCC97D">
            <wp:extent cx="5330825" cy="4295140"/>
            <wp:effectExtent l="0" t="0" r="3175" b="2540"/>
            <wp:docPr id="2" name="图片 2" descr="figure - 验证0725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- 验证0725_02"/>
                    <pic:cNvPicPr>
                      <a:picLocks noChangeAspect="1"/>
                    </pic:cNvPicPr>
                  </pic:nvPicPr>
                  <pic:blipFill>
                    <a:blip r:embed="rId5"/>
                    <a:srcRect r="2689" b="11242"/>
                    <a:stretch>
                      <a:fillRect/>
                    </a:stretch>
                  </pic:blipFill>
                  <pic:spPr>
                    <a:xfrm>
                      <a:off x="0" y="0"/>
                      <a:ext cx="5330825" cy="429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BA12B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Figure 2. Correlation analysis of A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DS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, NIHSS, </w:t>
      </w:r>
      <w:proofErr w:type="spellStart"/>
      <w:r>
        <w:rPr>
          <w:rFonts w:ascii="Times New Roman" w:hAnsi="Times New Roman" w:cs="Times New Roman"/>
          <w:sz w:val="22"/>
          <w:szCs w:val="22"/>
        </w:rPr>
        <w:t>mR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nd TIPS in the derivation set.</w:t>
      </w:r>
    </w:p>
    <w:p w14:paraId="0A72D92C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DS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, National Institutes of Health Stroke </w:t>
      </w:r>
      <w:proofErr w:type="gramStart"/>
      <w:r>
        <w:rPr>
          <w:rFonts w:ascii="Times New Roman" w:hAnsi="Times New Roman" w:cs="Times New Roman"/>
          <w:sz w:val="22"/>
          <w:szCs w:val="22"/>
        </w:rPr>
        <w:t>Scale ;TIPS</w:t>
      </w:r>
      <w:proofErr w:type="gramEnd"/>
      <w:r>
        <w:rPr>
          <w:rFonts w:ascii="Times New Roman" w:hAnsi="Times New Roman" w:cs="Times New Roman"/>
          <w:sz w:val="22"/>
          <w:szCs w:val="22"/>
        </w:rPr>
        <w:t>, the thrombo-inflammatory prognostic score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mR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Modified Rankin Scale; NHISS, National Institutes of Health Stroke </w:t>
      </w:r>
      <w:proofErr w:type="spellStart"/>
      <w:r>
        <w:rPr>
          <w:rFonts w:ascii="Times New Roman" w:hAnsi="Times New Roman" w:cs="Times New Roman"/>
          <w:sz w:val="22"/>
          <w:szCs w:val="22"/>
        </w:rPr>
        <w:t>Scale;PSI</w:t>
      </w:r>
      <w:proofErr w:type="spellEnd"/>
      <w:r>
        <w:rPr>
          <w:rFonts w:ascii="Times New Roman" w:hAnsi="Times New Roman" w:cs="Times New Roman"/>
          <w:sz w:val="22"/>
          <w:szCs w:val="22"/>
        </w:rPr>
        <w:t>, Pneumonia Severity Index.</w:t>
      </w:r>
    </w:p>
    <w:p w14:paraId="73022BB2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  <w:sectPr w:rsidR="002231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534D24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114300" distR="114300" wp14:anchorId="21CABC7E" wp14:editId="79ADFFD1">
            <wp:extent cx="5334000" cy="3925570"/>
            <wp:effectExtent l="0" t="0" r="0" b="6350"/>
            <wp:docPr id="3" name="图片 3" descr="figure - 验证0725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- 验证0725_03"/>
                    <pic:cNvPicPr>
                      <a:picLocks noChangeAspect="1"/>
                    </pic:cNvPicPr>
                  </pic:nvPicPr>
                  <pic:blipFill>
                    <a:blip r:embed="rId6"/>
                    <a:srcRect l="6595" r="8910" b="18791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392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3331F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Figure 3. Decision curve analysis for the outcome of stroke-associated pneumonia in the derivation set.</w:t>
      </w:r>
    </w:p>
    <w:p w14:paraId="768D0C51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DS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National Institutes of Health Stroke </w:t>
      </w:r>
      <w:proofErr w:type="gramStart"/>
      <w:r>
        <w:rPr>
          <w:rFonts w:ascii="Times New Roman" w:hAnsi="Times New Roman" w:cs="Times New Roman"/>
          <w:sz w:val="22"/>
          <w:szCs w:val="22"/>
        </w:rPr>
        <w:t>Scale ;</w:t>
      </w:r>
      <w:proofErr w:type="gramEnd"/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IPS, the thrombo-inflammatory prognostic score.</w:t>
      </w:r>
    </w:p>
    <w:p w14:paraId="1C1E7A63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  <w:sectPr w:rsidR="002231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49DE49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114300" distR="114300" wp14:anchorId="233BF129" wp14:editId="4D9F6BAA">
            <wp:extent cx="5478780" cy="4257675"/>
            <wp:effectExtent l="0" t="0" r="7620" b="9525"/>
            <wp:docPr id="4" name="图片 4" descr="figure - 验证0725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- 验证0725_04"/>
                    <pic:cNvPicPr>
                      <a:picLocks noChangeAspect="1"/>
                    </pic:cNvPicPr>
                  </pic:nvPicPr>
                  <pic:blipFill>
                    <a:blip r:embed="rId7"/>
                    <a:srcRect l="10646" r="12961" b="17859"/>
                    <a:stretch>
                      <a:fillRect/>
                    </a:stretch>
                  </pic:blipFill>
                  <pic:spPr>
                    <a:xfrm>
                      <a:off x="0" y="0"/>
                      <a:ext cx="5478780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18ACF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Figure 4. Decision curve analysis for the outcome of stroke-associated pneumonia in the validation set.</w:t>
      </w:r>
    </w:p>
    <w:p w14:paraId="7B96FD70" w14:textId="77777777" w:rsidR="00223169" w:rsidRDefault="00230B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DS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, National Insti</w:t>
      </w:r>
      <w:r>
        <w:rPr>
          <w:rFonts w:ascii="Times New Roman" w:hAnsi="Times New Roman" w:cs="Times New Roman"/>
          <w:sz w:val="22"/>
          <w:szCs w:val="22"/>
        </w:rPr>
        <w:t>tutes of Health Stroke Scale</w:t>
      </w:r>
      <w:r>
        <w:rPr>
          <w:rFonts w:ascii="Times New Roman" w:hAnsi="Times New Roman" w:cs="Times New Roman" w:hint="eastAsia"/>
          <w:sz w:val="22"/>
          <w:szCs w:val="22"/>
        </w:rPr>
        <w:t xml:space="preserve">; </w:t>
      </w:r>
      <w:r>
        <w:rPr>
          <w:rFonts w:ascii="Times New Roman" w:hAnsi="Times New Roman" w:cs="Times New Roman"/>
          <w:sz w:val="22"/>
          <w:szCs w:val="22"/>
        </w:rPr>
        <w:t>TIPS, the thrombo-inflammatory prognostic score.</w:t>
      </w:r>
    </w:p>
    <w:p w14:paraId="6A85B483" w14:textId="77777777" w:rsidR="00223169" w:rsidRDefault="00223169">
      <w:pPr>
        <w:rPr>
          <w:rFonts w:ascii="Times New Roman" w:hAnsi="Times New Roman" w:cs="Times New Roman"/>
          <w:sz w:val="22"/>
          <w:szCs w:val="22"/>
        </w:rPr>
      </w:pPr>
    </w:p>
    <w:p w14:paraId="266AE520" w14:textId="77777777" w:rsidR="00223169" w:rsidRDefault="00223169"/>
    <w:sectPr w:rsidR="00223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MzYmM4ZWExMmQ0Y2VlOGFiNjllNGQyMGUzYzdlYWQifQ=="/>
  </w:docVars>
  <w:rsids>
    <w:rsidRoot w:val="09570373"/>
    <w:rsid w:val="00223169"/>
    <w:rsid w:val="00230BF7"/>
    <w:rsid w:val="00931B9B"/>
    <w:rsid w:val="036328E5"/>
    <w:rsid w:val="03885E3A"/>
    <w:rsid w:val="04436D92"/>
    <w:rsid w:val="062D7643"/>
    <w:rsid w:val="068739CB"/>
    <w:rsid w:val="081B4EF3"/>
    <w:rsid w:val="089C74E0"/>
    <w:rsid w:val="09570373"/>
    <w:rsid w:val="09CE7946"/>
    <w:rsid w:val="09ED75FA"/>
    <w:rsid w:val="0A913D24"/>
    <w:rsid w:val="0AA44D9D"/>
    <w:rsid w:val="0D787526"/>
    <w:rsid w:val="0EF13552"/>
    <w:rsid w:val="10D75D0B"/>
    <w:rsid w:val="114C494B"/>
    <w:rsid w:val="11AA3E5D"/>
    <w:rsid w:val="14D87F23"/>
    <w:rsid w:val="15C14A68"/>
    <w:rsid w:val="15E36A6F"/>
    <w:rsid w:val="19517C37"/>
    <w:rsid w:val="198E4D45"/>
    <w:rsid w:val="1ADA3055"/>
    <w:rsid w:val="1AE21E03"/>
    <w:rsid w:val="1B380DE2"/>
    <w:rsid w:val="1C3414FA"/>
    <w:rsid w:val="1CE710AB"/>
    <w:rsid w:val="1D0C4D3C"/>
    <w:rsid w:val="21200BDD"/>
    <w:rsid w:val="21F714B3"/>
    <w:rsid w:val="22FA349E"/>
    <w:rsid w:val="25B0321C"/>
    <w:rsid w:val="25B76994"/>
    <w:rsid w:val="26176E7E"/>
    <w:rsid w:val="26FB1708"/>
    <w:rsid w:val="2DC01408"/>
    <w:rsid w:val="2F2A15E5"/>
    <w:rsid w:val="2F7F6D07"/>
    <w:rsid w:val="315C2039"/>
    <w:rsid w:val="3431653E"/>
    <w:rsid w:val="34825400"/>
    <w:rsid w:val="37023918"/>
    <w:rsid w:val="378A2CC6"/>
    <w:rsid w:val="37F7548D"/>
    <w:rsid w:val="38861108"/>
    <w:rsid w:val="3C460065"/>
    <w:rsid w:val="3C967FF9"/>
    <w:rsid w:val="3F572FDD"/>
    <w:rsid w:val="3FA61B22"/>
    <w:rsid w:val="40842F0A"/>
    <w:rsid w:val="40C41559"/>
    <w:rsid w:val="431D41E9"/>
    <w:rsid w:val="441B1650"/>
    <w:rsid w:val="45B15882"/>
    <w:rsid w:val="460B0C2A"/>
    <w:rsid w:val="466966AD"/>
    <w:rsid w:val="47704806"/>
    <w:rsid w:val="488A201E"/>
    <w:rsid w:val="48C158FA"/>
    <w:rsid w:val="49170DBF"/>
    <w:rsid w:val="49635DB3"/>
    <w:rsid w:val="498A283E"/>
    <w:rsid w:val="4AC053E8"/>
    <w:rsid w:val="4BB603B0"/>
    <w:rsid w:val="4C3B677D"/>
    <w:rsid w:val="4D7262BF"/>
    <w:rsid w:val="4DB84EA4"/>
    <w:rsid w:val="502C200E"/>
    <w:rsid w:val="505528ED"/>
    <w:rsid w:val="517D3B38"/>
    <w:rsid w:val="518A736F"/>
    <w:rsid w:val="53A94DBF"/>
    <w:rsid w:val="57DA35E7"/>
    <w:rsid w:val="57F107AF"/>
    <w:rsid w:val="58A661B5"/>
    <w:rsid w:val="5B9201FB"/>
    <w:rsid w:val="5C201D17"/>
    <w:rsid w:val="5DA03DBF"/>
    <w:rsid w:val="5F45318B"/>
    <w:rsid w:val="64D0302E"/>
    <w:rsid w:val="67432842"/>
    <w:rsid w:val="68341BF3"/>
    <w:rsid w:val="68420D80"/>
    <w:rsid w:val="6BF26025"/>
    <w:rsid w:val="6F7B35A7"/>
    <w:rsid w:val="70C429FC"/>
    <w:rsid w:val="730334B4"/>
    <w:rsid w:val="761738FD"/>
    <w:rsid w:val="76941A64"/>
    <w:rsid w:val="78474A20"/>
    <w:rsid w:val="78AD6213"/>
    <w:rsid w:val="793F522A"/>
    <w:rsid w:val="7C9B45AA"/>
    <w:rsid w:val="7F260CAF"/>
    <w:rsid w:val="7F484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CE0648"/>
  <w15:docId w15:val="{955CF3ED-65A4-40C6-AD8D-AF66C8161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774</Words>
  <Characters>10114</Characters>
  <Application>Microsoft Office Word</Application>
  <DocSecurity>0</DocSecurity>
  <Lines>84</Lines>
  <Paragraphs>23</Paragraphs>
  <ScaleCrop>false</ScaleCrop>
  <Company>Frontiers Media</Company>
  <LinksUpToDate>false</LinksUpToDate>
  <CharactersWithSpaces>1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六一</dc:creator>
  <cp:lastModifiedBy>Julie Millard</cp:lastModifiedBy>
  <cp:revision>2</cp:revision>
  <dcterms:created xsi:type="dcterms:W3CDTF">2023-03-13T09:15:00Z</dcterms:created>
  <dcterms:modified xsi:type="dcterms:W3CDTF">2023-03-13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8090C476D6548F5AFECD84542A44AAD</vt:lpwstr>
  </property>
</Properties>
</file>